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95D" w:rsidRPr="00815A7B" w:rsidRDefault="00A7195D" w:rsidP="00A7195D">
      <w:pPr>
        <w:pStyle w:val="Kuvaotsikko"/>
        <w:keepNext/>
        <w:rPr>
          <w:rFonts w:ascii="Times New Roman" w:hAnsi="Times New Roman" w:cs="Times New Roman"/>
          <w:i w:val="0"/>
          <w:color w:val="auto"/>
          <w:sz w:val="26"/>
          <w:szCs w:val="26"/>
          <w:lang w:val="en-US"/>
        </w:rPr>
      </w:pPr>
      <w:bookmarkStart w:id="0" w:name="_GoBack"/>
      <w:bookmarkEnd w:id="0"/>
      <w:r w:rsidRPr="00815A7B">
        <w:rPr>
          <w:rFonts w:ascii="Times New Roman" w:hAnsi="Times New Roman" w:cs="Times New Roman"/>
          <w:i w:val="0"/>
          <w:color w:val="auto"/>
          <w:sz w:val="26"/>
          <w:szCs w:val="26"/>
          <w:lang w:val="en-US"/>
        </w:rPr>
        <w:t xml:space="preserve">Bivariate correlations between mediators and </w:t>
      </w:r>
      <w:r w:rsidR="00313222" w:rsidRPr="00815A7B">
        <w:rPr>
          <w:rFonts w:ascii="Times New Roman" w:hAnsi="Times New Roman" w:cs="Times New Roman"/>
          <w:i w:val="0"/>
          <w:color w:val="auto"/>
          <w:sz w:val="26"/>
          <w:szCs w:val="26"/>
          <w:lang w:val="en-US"/>
        </w:rPr>
        <w:t>variance inflation factor and tolerance values</w:t>
      </w:r>
      <w:r w:rsidR="00821E5B" w:rsidRPr="00815A7B">
        <w:rPr>
          <w:rFonts w:ascii="Times New Roman" w:hAnsi="Times New Roman" w:cs="Times New Roman"/>
          <w:i w:val="0"/>
          <w:color w:val="auto"/>
          <w:sz w:val="26"/>
          <w:szCs w:val="26"/>
          <w:lang w:val="en-US"/>
        </w:rPr>
        <w:t xml:space="preserve"> (n=924)</w:t>
      </w:r>
    </w:p>
    <w:tbl>
      <w:tblPr>
        <w:tblW w:w="63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300"/>
        <w:gridCol w:w="1575"/>
        <w:gridCol w:w="1020"/>
        <w:gridCol w:w="960"/>
      </w:tblGrid>
      <w:tr w:rsidR="00CB588E" w:rsidRPr="00815A7B" w:rsidTr="00A7195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815A7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ral</w:t>
            </w:r>
            <w:proofErr w:type="spellEnd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nse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cial</w:t>
            </w:r>
            <w:proofErr w:type="spellEnd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xiety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oleranc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IF</w:t>
            </w:r>
          </w:p>
        </w:tc>
      </w:tr>
      <w:tr w:rsidR="00CB588E" w:rsidRPr="00815A7B" w:rsidTr="00A7195D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ral</w:t>
            </w:r>
            <w:proofErr w:type="spellEnd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n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02128D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02128D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33</w:t>
            </w:r>
          </w:p>
        </w:tc>
      </w:tr>
      <w:tr w:rsidR="00CB588E" w:rsidRPr="00815A7B" w:rsidTr="00A7195D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cial</w:t>
            </w:r>
            <w:proofErr w:type="spellEnd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xiet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70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02128D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02128D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12</w:t>
            </w:r>
          </w:p>
        </w:tc>
      </w:tr>
      <w:tr w:rsidR="00CB588E" w:rsidRPr="00815A7B" w:rsidTr="00A7195D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mpath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47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40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CB588E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88E" w:rsidRPr="00815A7B" w:rsidRDefault="0002128D" w:rsidP="00CB5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15A7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30</w:t>
            </w:r>
          </w:p>
        </w:tc>
      </w:tr>
    </w:tbl>
    <w:p w:rsidR="007E46FF" w:rsidRDefault="00CB588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15A7B">
        <w:rPr>
          <w:rFonts w:ascii="Times New Roman" w:hAnsi="Times New Roman" w:cs="Times New Roman"/>
          <w:sz w:val="20"/>
          <w:szCs w:val="20"/>
          <w:lang w:val="en-US"/>
        </w:rPr>
        <w:t>*= p&lt;.001. VIF refers to variance inflation factor</w:t>
      </w:r>
    </w:p>
    <w:p w:rsidR="00E60893" w:rsidRDefault="00E6089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C35C5" w:rsidRDefault="003C35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60893" w:rsidRDefault="00E60893">
      <w:pPr>
        <w:rPr>
          <w:rFonts w:ascii="Times New Roman" w:hAnsi="Times New Roman" w:cs="Times New Roman"/>
          <w:sz w:val="26"/>
          <w:szCs w:val="26"/>
          <w:lang w:val="en-US"/>
        </w:rPr>
      </w:pPr>
      <w:proofErr w:type="spellStart"/>
      <w:r>
        <w:rPr>
          <w:rFonts w:ascii="Times New Roman" w:hAnsi="Times New Roman" w:cs="Times New Roman"/>
          <w:sz w:val="26"/>
          <w:szCs w:val="26"/>
          <w:lang w:val="en-US"/>
        </w:rPr>
        <w:t>Levene’s</w:t>
      </w:r>
      <w:proofErr w:type="spellEnd"/>
      <w:r>
        <w:rPr>
          <w:rFonts w:ascii="Times New Roman" w:hAnsi="Times New Roman" w:cs="Times New Roman"/>
          <w:sz w:val="26"/>
          <w:szCs w:val="26"/>
          <w:lang w:val="en-US"/>
        </w:rPr>
        <w:t xml:space="preserve"> test for homogeneity of variance</w:t>
      </w:r>
      <w:r w:rsidR="003C35C5">
        <w:rPr>
          <w:rFonts w:ascii="Times New Roman" w:hAnsi="Times New Roman" w:cs="Times New Roman"/>
          <w:sz w:val="26"/>
          <w:szCs w:val="26"/>
          <w:lang w:val="en-US"/>
        </w:rPr>
        <w:t xml:space="preserve"> based on mean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 (n=924)</w:t>
      </w:r>
    </w:p>
    <w:tbl>
      <w:tblPr>
        <w:tblW w:w="8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524"/>
        <w:gridCol w:w="1576"/>
        <w:gridCol w:w="960"/>
        <w:gridCol w:w="960"/>
        <w:gridCol w:w="960"/>
      </w:tblGrid>
      <w:tr w:rsidR="003C35C5" w:rsidRPr="003C35C5" w:rsidTr="003C35C5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del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ariable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Levene </w:t>
            </w: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tatisti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f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motion</w:t>
            </w:r>
            <w:proofErr w:type="spellEnd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+ Severity + </w:t>
            </w: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motion</w:t>
            </w:r>
            <w:proofErr w:type="spellEnd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Severit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mpathy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15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unishment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11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operation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11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ral</w:t>
            </w:r>
            <w:proofErr w:type="spellEnd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ns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94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cial</w:t>
            </w:r>
            <w:proofErr w:type="spellEnd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xiety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06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motion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mpathy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81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unishment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30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operation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98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ral</w:t>
            </w:r>
            <w:proofErr w:type="spellEnd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ns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90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cial</w:t>
            </w:r>
            <w:proofErr w:type="spellEnd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xiety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17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verit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mpathy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57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unishment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07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operation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20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ral</w:t>
            </w:r>
            <w:proofErr w:type="spellEnd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ns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19</w:t>
            </w:r>
          </w:p>
        </w:tc>
      </w:tr>
      <w:tr w:rsidR="003C35C5" w:rsidRPr="003C35C5" w:rsidTr="003C35C5">
        <w:trPr>
          <w:trHeight w:val="30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cial</w:t>
            </w:r>
            <w:proofErr w:type="spellEnd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xiety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5C5" w:rsidRPr="003C35C5" w:rsidRDefault="003C35C5" w:rsidP="003C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3C35C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19</w:t>
            </w:r>
          </w:p>
        </w:tc>
      </w:tr>
    </w:tbl>
    <w:p w:rsidR="00E60893" w:rsidRDefault="00E60893">
      <w:pPr>
        <w:rPr>
          <w:rFonts w:ascii="Times New Roman" w:hAnsi="Times New Roman" w:cs="Times New Roman"/>
          <w:sz w:val="26"/>
          <w:szCs w:val="26"/>
          <w:lang w:val="en-US"/>
        </w:rPr>
      </w:pPr>
    </w:p>
    <w:p w:rsidR="00E60893" w:rsidRPr="00E60893" w:rsidRDefault="00E60893">
      <w:pPr>
        <w:rPr>
          <w:rFonts w:ascii="Times New Roman" w:hAnsi="Times New Roman" w:cs="Times New Roman"/>
          <w:sz w:val="26"/>
          <w:szCs w:val="26"/>
          <w:lang w:val="en-US"/>
        </w:rPr>
      </w:pPr>
    </w:p>
    <w:sectPr w:rsidR="00E60893" w:rsidRPr="00E6089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88E"/>
    <w:rsid w:val="0002128D"/>
    <w:rsid w:val="001345B8"/>
    <w:rsid w:val="00313222"/>
    <w:rsid w:val="00325DE3"/>
    <w:rsid w:val="003C35C5"/>
    <w:rsid w:val="007E46FF"/>
    <w:rsid w:val="00815A7B"/>
    <w:rsid w:val="00821E5B"/>
    <w:rsid w:val="00A7195D"/>
    <w:rsid w:val="00CB588E"/>
    <w:rsid w:val="00E6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EC177"/>
  <w15:chartTrackingRefBased/>
  <w15:docId w15:val="{6ECC01AA-FB33-4DFF-880F-5F35675DC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uiPriority w:val="35"/>
    <w:unhideWhenUsed/>
    <w:qFormat/>
    <w:rsid w:val="00A7195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5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95</Words>
  <Characters>778</Characters>
  <Application>Microsoft Office Word</Application>
  <DocSecurity>0</DocSecurity>
  <Lines>6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mesvaara, Otto H W</dc:creator>
  <cp:keywords/>
  <dc:description/>
  <cp:lastModifiedBy>Halmesvaara, Otto H W</cp:lastModifiedBy>
  <cp:revision>7</cp:revision>
  <dcterms:created xsi:type="dcterms:W3CDTF">2019-10-10T09:23:00Z</dcterms:created>
  <dcterms:modified xsi:type="dcterms:W3CDTF">2020-03-30T11:56:00Z</dcterms:modified>
</cp:coreProperties>
</file>